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638FA42F" w:rsidR="001C1B4B" w:rsidRDefault="001C1B4B"/>
    <w:p w14:paraId="69D63CFA" w14:textId="3B0AD5F0" w:rsidR="0092451B" w:rsidRPr="0092451B" w:rsidRDefault="0092451B" w:rsidP="001A78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/>
        </w:rPr>
        <w:t xml:space="preserve"> </w:t>
      </w:r>
      <w:r w:rsidR="001D40CD">
        <w:rPr>
          <w:rFonts w:ascii="Times New Roman" w:hAnsi="Times New Roman" w:cs="Times New Roman"/>
        </w:rPr>
        <w:t xml:space="preserve">The window size chosen </w:t>
      </w:r>
      <w:r w:rsidR="00975894">
        <w:rPr>
          <w:rFonts w:ascii="Times New Roman" w:hAnsi="Times New Roman" w:cs="Times New Roman"/>
        </w:rPr>
        <w:t xml:space="preserve">has little effect on the expected </w:t>
      </w:r>
      <w:r w:rsidR="00B5617D">
        <w:rPr>
          <w:rFonts w:ascii="Times New Roman" w:hAnsi="Times New Roman" w:cs="Times New Roman"/>
        </w:rPr>
        <w:t xml:space="preserve">genetic diversity from equation </w:t>
      </w:r>
      <w:r w:rsidR="00E862AC">
        <w:rPr>
          <w:rFonts w:ascii="Times New Roman" w:hAnsi="Times New Roman" w:cs="Times New Roman"/>
        </w:rPr>
        <w:t>4</w:t>
      </w:r>
      <w:r w:rsidR="00977473">
        <w:rPr>
          <w:rFonts w:ascii="Times New Roman" w:hAnsi="Times New Roman" w:cs="Times New Roman"/>
        </w:rPr>
        <w:t xml:space="preserve">. </w:t>
      </w:r>
      <w:r w:rsidR="00470626">
        <w:rPr>
          <w:rFonts w:ascii="Times New Roman" w:hAnsi="Times New Roman" w:cs="Times New Roman"/>
        </w:rPr>
        <w:t xml:space="preserve"> </w:t>
      </w:r>
      <w:r w:rsidR="00E92A31">
        <w:rPr>
          <w:rFonts w:ascii="Times New Roman" w:hAnsi="Times New Roman" w:cs="Times New Roman"/>
        </w:rPr>
        <w:t>Panel A uses eq</w:t>
      </w:r>
      <w:r w:rsidR="00884322">
        <w:rPr>
          <w:rFonts w:ascii="Times New Roman" w:hAnsi="Times New Roman" w:cs="Times New Roman"/>
        </w:rPr>
        <w:t>uations</w:t>
      </w:r>
      <w:r w:rsidR="00E92A31">
        <w:rPr>
          <w:rFonts w:ascii="Times New Roman" w:hAnsi="Times New Roman" w:cs="Times New Roman"/>
        </w:rPr>
        <w:t xml:space="preserve"> </w:t>
      </w:r>
      <w:r w:rsidR="00BF3DF8">
        <w:rPr>
          <w:rFonts w:ascii="Times New Roman" w:hAnsi="Times New Roman" w:cs="Times New Roman"/>
        </w:rPr>
        <w:t>2 and 3</w:t>
      </w:r>
      <w:r w:rsidR="00474325">
        <w:rPr>
          <w:rFonts w:ascii="Times New Roman" w:hAnsi="Times New Roman" w:cs="Times New Roman"/>
        </w:rPr>
        <w:t xml:space="preserve"> (as do most of our figures)</w:t>
      </w:r>
      <w:r w:rsidR="00BF3DF8">
        <w:rPr>
          <w:rFonts w:ascii="Times New Roman" w:hAnsi="Times New Roman" w:cs="Times New Roman"/>
        </w:rPr>
        <w:t xml:space="preserve">, while </w:t>
      </w:r>
      <w:r w:rsidR="00474325">
        <w:rPr>
          <w:rFonts w:ascii="Times New Roman" w:hAnsi="Times New Roman" w:cs="Times New Roman"/>
        </w:rPr>
        <w:t>panel B</w:t>
      </w:r>
      <w:r w:rsidR="00884322">
        <w:rPr>
          <w:rFonts w:ascii="Times New Roman" w:hAnsi="Times New Roman" w:cs="Times New Roman"/>
        </w:rPr>
        <w:t xml:space="preserve"> uses equations 1 and 3. </w:t>
      </w:r>
      <w:r w:rsidR="001A7893">
        <w:rPr>
          <w:rFonts w:ascii="Times New Roman" w:hAnsi="Times New Roman" w:cs="Times New Roman"/>
        </w:rPr>
        <w:t xml:space="preserve">Window size makes a negligible difference for the former (almost perfect superposition), and a small difference for the latter, </w:t>
      </w:r>
      <w:r w:rsidR="00B5617D">
        <w:rPr>
          <w:rFonts w:ascii="Times New Roman" w:hAnsi="Times New Roman" w:cs="Times New Roman"/>
        </w:rPr>
        <w:t>except for inappropriately large windows (</w:t>
      </w:r>
      <w:r w:rsidR="00057E54">
        <w:rPr>
          <w:rFonts w:ascii="Times New Roman" w:hAnsi="Times New Roman" w:cs="Times New Roman"/>
        </w:rPr>
        <w:t xml:space="preserve">the blue lines, showing only 100 windows for the whole genome). </w:t>
      </w:r>
      <w:r w:rsidR="00790D58">
        <w:rPr>
          <w:rFonts w:ascii="Times New Roman" w:hAnsi="Times New Roman" w:cs="Times New Roman"/>
        </w:rPr>
        <w:t xml:space="preserve">With more </w:t>
      </w:r>
      <w:r w:rsidR="005C28C7">
        <w:rPr>
          <w:rFonts w:ascii="Times New Roman" w:hAnsi="Times New Roman" w:cs="Times New Roman"/>
        </w:rPr>
        <w:t>window</w:t>
      </w:r>
      <w:r w:rsidR="00790D58">
        <w:rPr>
          <w:rFonts w:ascii="Times New Roman" w:hAnsi="Times New Roman" w:cs="Times New Roman"/>
        </w:rPr>
        <w:t>s</w:t>
      </w:r>
      <w:r w:rsidR="005C28C7">
        <w:rPr>
          <w:rFonts w:ascii="Times New Roman" w:hAnsi="Times New Roman" w:cs="Times New Roman"/>
        </w:rPr>
        <w:t xml:space="preserve">, the two formalizations are indistinguishable. </w:t>
      </w:r>
      <w:r w:rsidR="0096022C">
        <w:rPr>
          <w:rFonts w:ascii="Times New Roman" w:hAnsi="Times New Roman" w:cs="Times New Roman"/>
        </w:rPr>
        <w:t>Open shapes show simulation runs for different population sizes, from Figure 1A.</w:t>
      </w:r>
    </w:p>
    <w:sectPr w:rsidR="0092451B" w:rsidRPr="009245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958ACE2"/>
    <w:rsid w:val="00057E54"/>
    <w:rsid w:val="001A7893"/>
    <w:rsid w:val="001C1B4B"/>
    <w:rsid w:val="001D40CD"/>
    <w:rsid w:val="00470626"/>
    <w:rsid w:val="00474325"/>
    <w:rsid w:val="005424E6"/>
    <w:rsid w:val="005C28C7"/>
    <w:rsid w:val="006B4BEF"/>
    <w:rsid w:val="00756CA0"/>
    <w:rsid w:val="00790D58"/>
    <w:rsid w:val="00884322"/>
    <w:rsid w:val="0092451B"/>
    <w:rsid w:val="0096022C"/>
    <w:rsid w:val="00975894"/>
    <w:rsid w:val="00977473"/>
    <w:rsid w:val="00A316A3"/>
    <w:rsid w:val="00B5617D"/>
    <w:rsid w:val="00BF3DF8"/>
    <w:rsid w:val="00C77D6D"/>
    <w:rsid w:val="00E862AC"/>
    <w:rsid w:val="00E92A31"/>
    <w:rsid w:val="00F81248"/>
    <w:rsid w:val="00FE13D6"/>
    <w:rsid w:val="7958A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8ACE2"/>
  <w15:chartTrackingRefBased/>
  <w15:docId w15:val="{521B8C89-51BB-4D87-BE36-545484BEA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373c21-40e4-47f0-ac2a-6e1ebd39b736">
      <Terms xmlns="http://schemas.microsoft.com/office/infopath/2007/PartnerControls"/>
    </lcf76f155ced4ddcb4097134ff3c332f>
    <TaxCatchAll xmlns="e7c2ce12-a430-45a7-86c7-7f508731b70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0309842E71C94F9AC96EA181C2E799" ma:contentTypeVersion="14" ma:contentTypeDescription="Create a new document." ma:contentTypeScope="" ma:versionID="f7856135a302dfed53d1f6235afd504e">
  <xsd:schema xmlns:xsd="http://www.w3.org/2001/XMLSchema" xmlns:xs="http://www.w3.org/2001/XMLSchema" xmlns:p="http://schemas.microsoft.com/office/2006/metadata/properties" xmlns:ns2="52373c21-40e4-47f0-ac2a-6e1ebd39b736" xmlns:ns3="e7c2ce12-a430-45a7-86c7-7f508731b70e" targetNamespace="http://schemas.microsoft.com/office/2006/metadata/properties" ma:root="true" ma:fieldsID="d6bba60b9930c6578a1aa2db901fa682" ns2:_="" ns3:_="">
    <xsd:import namespace="52373c21-40e4-47f0-ac2a-6e1ebd39b736"/>
    <xsd:import namespace="e7c2ce12-a430-45a7-86c7-7f508731b7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373c21-40e4-47f0-ac2a-6e1ebd39b7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1dced58-e0b4-42b2-b81d-05092f917f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c2ce12-a430-45a7-86c7-7f508731b70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7cfe9a7-0349-4836-9ded-e218579b5f75}" ma:internalName="TaxCatchAll" ma:showField="CatchAllData" ma:web="e7c2ce12-a430-45a7-86c7-7f508731b7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780A8B-DD11-44F1-89B7-8E70CC86558C}">
  <ds:schemaRefs>
    <ds:schemaRef ds:uri="http://schemas.microsoft.com/office/2006/metadata/properties"/>
    <ds:schemaRef ds:uri="http://schemas.microsoft.com/office/infopath/2007/PartnerControls"/>
    <ds:schemaRef ds:uri="52373c21-40e4-47f0-ac2a-6e1ebd39b736"/>
    <ds:schemaRef ds:uri="e7c2ce12-a430-45a7-86c7-7f508731b70e"/>
  </ds:schemaRefs>
</ds:datastoreItem>
</file>

<file path=customXml/itemProps2.xml><?xml version="1.0" encoding="utf-8"?>
<ds:datastoreItem xmlns:ds="http://schemas.openxmlformats.org/officeDocument/2006/customXml" ds:itemID="{2C016E67-9ACD-442D-811C-880110734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373c21-40e4-47f0-ac2a-6e1ebd39b736"/>
    <ds:schemaRef ds:uri="e7c2ce12-a430-45a7-86c7-7f508731b7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5165CE-EB67-472E-887B-C8E2AD02D8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son, Joseph Daniel - (jmatheson)</dc:creator>
  <cp:keywords/>
  <dc:description/>
  <cp:lastModifiedBy>Joseph Matheson</cp:lastModifiedBy>
  <cp:revision>3</cp:revision>
  <dcterms:created xsi:type="dcterms:W3CDTF">2023-11-08T20:33:00Z</dcterms:created>
  <dcterms:modified xsi:type="dcterms:W3CDTF">2023-11-08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0309842E71C94F9AC96EA181C2E799</vt:lpwstr>
  </property>
  <property fmtid="{D5CDD505-2E9C-101B-9397-08002B2CF9AE}" pid="3" name="MediaServiceImageTags">
    <vt:lpwstr/>
  </property>
</Properties>
</file>